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rFonts w:ascii="Times New Roman" w:hAnsi="Times New Roman" w:cs="AdvGARAD-I;Adobe Garamond Pro"/>
          <w:sz w:val="24"/>
          <w:szCs w:val="24"/>
        </w:rPr>
      </w:pPr>
      <w:r>
        <w:rPr>
          <w:rFonts w:cs="AdvGARAD-R" w:ascii="Times New Roman" w:hAnsi="Times New Roman"/>
          <w:sz w:val="24"/>
          <w:szCs w:val="24"/>
        </w:rPr>
        <w:t>A</w:t>
      </w:r>
      <w:r>
        <w:rPr>
          <w:rFonts w:cs="AdvGARAD-R" w:ascii="Times New Roman" w:hAnsi="Times New Roman"/>
          <w:sz w:val="24"/>
          <w:szCs w:val="24"/>
        </w:rPr>
        <w:t>n</w:t>
      </w:r>
      <w:r>
        <w:rPr>
          <w:rFonts w:cs="AdvGARAD-R" w:ascii="Times New Roman" w:hAnsi="Times New Roman"/>
          <w:sz w:val="24"/>
          <w:szCs w:val="24"/>
        </w:rPr>
        <w:t xml:space="preserve">tibodies and clones against the following proteins were used: CD 1c (L161, BioLegend), CD3 (SK7, BD Biosciences), CD14 (M5E2, BD Biosciences), CD11c (Bu15, eBioscience), CD16 (3G8, BioLegend), CD19 (HIB19, BD Biosciences), CD33 (WM53, BD Biosciences), CD45 (HI30, BioLegend), CD56 (HCD56, BioLegend, or NCAM16, BD Biosciences), CD123 (6H6, eBioscience), BDCA3 (AD5-14H12, Miltenyi), CCR3 (5E8, BioLegend), HLADR (L243, BioLegend), TCRrd (B1.1, eBioscience), TCRVδ1 (REA173, Miltenyi), TCRVδ2 (123R3, Miltenyi) and TCRVa7.2(3C10, BioLegend). </w:t>
      </w:r>
    </w:p>
    <w:p>
      <w:pPr>
        <w:pStyle w:val="Normal"/>
        <w:rPr>
          <w:rFonts w:ascii="Times New Roman" w:hAnsi="Times New Roman" w:cs="AdvGARAD-I;Adobe Garamond Pro"/>
          <w:sz w:val="24"/>
          <w:szCs w:val="24"/>
        </w:rPr>
      </w:pPr>
      <w:r>
        <w:rPr>
          <w:rFonts w:cs="AdvGARAD-I;Adobe Garamond Pro"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Calibri"/>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7T03:02:00Z</dcterms:created>
  <dc:creator>Shuang Ye</dc:creator>
  <dc:description/>
  <cp:keywords/>
  <dc:language>en-US</dc:language>
  <cp:lastModifiedBy>Shuang Ye</cp:lastModifiedBy>
  <dcterms:modified xsi:type="dcterms:W3CDTF">2017-07-17T03:03:00Z</dcterms:modified>
  <cp:revision>2</cp:revision>
  <dc:subject/>
  <dc:title/>
</cp:coreProperties>
</file>